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BFEBE" w14:textId="77777777" w:rsidR="00FC4F29" w:rsidRDefault="00FC4F29" w:rsidP="00FC4F29">
      <w:pPr>
        <w:jc w:val="both"/>
        <w:rPr>
          <w:rFonts w:ascii="Arial" w:hAnsi="Arial" w:cs="Arial"/>
          <w:b/>
          <w:sz w:val="24"/>
          <w:szCs w:val="24"/>
        </w:rPr>
      </w:pPr>
      <w:r w:rsidRPr="006D48FE">
        <w:rPr>
          <w:rFonts w:ascii="Arial" w:hAnsi="Arial" w:cs="Arial"/>
          <w:b/>
          <w:sz w:val="24"/>
          <w:szCs w:val="24"/>
        </w:rPr>
        <w:t>Table S</w:t>
      </w:r>
      <w:r>
        <w:rPr>
          <w:rFonts w:ascii="Arial" w:hAnsi="Arial" w:cs="Arial"/>
          <w:b/>
          <w:sz w:val="24"/>
          <w:szCs w:val="24"/>
        </w:rPr>
        <w:t xml:space="preserve">2. Summary of the analysis of variance (ANOVA) on the expression values of differential expressed transcripts in the </w:t>
      </w:r>
      <w:r>
        <w:rPr>
          <w:rFonts w:ascii="Arial" w:hAnsi="Arial" w:cs="Arial"/>
          <w:b/>
          <w:i/>
          <w:iCs/>
          <w:sz w:val="24"/>
          <w:szCs w:val="24"/>
        </w:rPr>
        <w:t xml:space="preserve">P. americana </w:t>
      </w:r>
      <w:r>
        <w:rPr>
          <w:rFonts w:ascii="Arial" w:hAnsi="Arial" w:cs="Arial"/>
          <w:b/>
          <w:sz w:val="24"/>
          <w:szCs w:val="24"/>
        </w:rPr>
        <w:t>midgut and hindgut (gut region)</w:t>
      </w:r>
      <w:r>
        <w:rPr>
          <w:rFonts w:ascii="Arial" w:hAnsi="Arial" w:cs="Arial"/>
          <w:b/>
          <w:i/>
          <w:iCs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under three different microbiome status conditions (</w:t>
      </w:r>
      <w:proofErr w:type="gramStart"/>
      <w:r>
        <w:rPr>
          <w:rFonts w:ascii="Arial" w:hAnsi="Arial" w:cs="Arial"/>
          <w:b/>
          <w:sz w:val="24"/>
          <w:szCs w:val="24"/>
        </w:rPr>
        <w:t>i.e.</w:t>
      </w:r>
      <w:proofErr w:type="gramEnd"/>
      <w:r>
        <w:rPr>
          <w:rFonts w:ascii="Arial" w:hAnsi="Arial" w:cs="Arial"/>
          <w:b/>
          <w:sz w:val="24"/>
          <w:szCs w:val="24"/>
        </w:rPr>
        <w:t xml:space="preserve"> germ-free, gnotobiotic and conventionalized).</w:t>
      </w:r>
    </w:p>
    <w:p w14:paraId="74A868C1" w14:textId="77777777" w:rsidR="00FC4F29" w:rsidRDefault="00FC4F29" w:rsidP="00FC4F29">
      <w:pPr>
        <w:rPr>
          <w:rFonts w:ascii="Arial" w:hAnsi="Arial" w:cs="Arial"/>
        </w:rPr>
      </w:pPr>
    </w:p>
    <w:tbl>
      <w:tblPr>
        <w:tblW w:w="9451" w:type="dxa"/>
        <w:jc w:val="center"/>
        <w:tblLook w:val="04A0" w:firstRow="1" w:lastRow="0" w:firstColumn="1" w:lastColumn="0" w:noHBand="0" w:noVBand="1"/>
      </w:tblPr>
      <w:tblGrid>
        <w:gridCol w:w="1811"/>
        <w:gridCol w:w="1447"/>
        <w:gridCol w:w="1579"/>
        <w:gridCol w:w="1579"/>
        <w:gridCol w:w="1588"/>
        <w:gridCol w:w="1447"/>
      </w:tblGrid>
      <w:tr w:rsidR="00FC4F29" w:rsidRPr="004151AD" w14:paraId="0FC21946" w14:textId="77777777" w:rsidTr="0078677E">
        <w:trPr>
          <w:trHeight w:val="780"/>
          <w:jc w:val="center"/>
        </w:trPr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7BAFB" w14:textId="77777777" w:rsidR="00FC4F29" w:rsidRPr="004151AD" w:rsidRDefault="00FC4F29" w:rsidP="007867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D2D97" w14:textId="77777777" w:rsidR="00FC4F29" w:rsidRPr="004151AD" w:rsidRDefault="00FC4F29" w:rsidP="007867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383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ABDD0" w14:textId="77777777" w:rsidR="00FC4F29" w:rsidRPr="004151AD" w:rsidRDefault="00FC4F29" w:rsidP="007867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383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</w:t>
            </w:r>
            <w:r w:rsidRPr="004151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m</w:t>
            </w:r>
            <w:r w:rsidRPr="0031383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4151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q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0CB19" w14:textId="77777777" w:rsidR="00FC4F29" w:rsidRPr="004151AD" w:rsidRDefault="00FC4F29" w:rsidP="007867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383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</w:t>
            </w:r>
            <w:r w:rsidRPr="004151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an</w:t>
            </w:r>
            <w:r w:rsidRPr="0031383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4151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q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C6590" w14:textId="77777777" w:rsidR="00FC4F29" w:rsidRPr="004151AD" w:rsidRDefault="00FC4F29" w:rsidP="007867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383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 value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0F2DE" w14:textId="77777777" w:rsidR="00FC4F29" w:rsidRPr="004151AD" w:rsidRDefault="00FC4F29" w:rsidP="007867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 </w:t>
            </w:r>
            <w:r w:rsidRPr="004151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lue</w:t>
            </w:r>
          </w:p>
        </w:tc>
      </w:tr>
      <w:tr w:rsidR="00FC4F29" w:rsidRPr="004151AD" w14:paraId="71C58196" w14:textId="77777777" w:rsidTr="0078677E">
        <w:trPr>
          <w:trHeight w:val="780"/>
          <w:jc w:val="center"/>
        </w:trPr>
        <w:tc>
          <w:tcPr>
            <w:tcW w:w="18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05831" w14:textId="77777777" w:rsidR="00FC4F29" w:rsidRPr="004151AD" w:rsidRDefault="00FC4F29" w:rsidP="007867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383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ut region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40766" w14:textId="77777777" w:rsidR="00FC4F29" w:rsidRPr="004151AD" w:rsidRDefault="00FC4F29" w:rsidP="007867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151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CA55A" w14:textId="77777777" w:rsidR="00FC4F29" w:rsidRPr="004151AD" w:rsidRDefault="00FC4F29" w:rsidP="007867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52</w:t>
            </w:r>
            <w:r w:rsidRPr="0031383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</w:t>
            </w:r>
            <w:r w:rsidRPr="00D4065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04A9B" w14:textId="77777777" w:rsidR="00FC4F29" w:rsidRPr="004151AD" w:rsidRDefault="00FC4F29" w:rsidP="007867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52</w:t>
            </w:r>
            <w:r w:rsidRPr="0031383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</w:t>
            </w:r>
            <w:r w:rsidRPr="00D4065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AFF23" w14:textId="77777777" w:rsidR="00FC4F29" w:rsidRPr="004151AD" w:rsidRDefault="00FC4F29" w:rsidP="007867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AD1F5" w14:textId="77777777" w:rsidR="00FC4F29" w:rsidRPr="004151AD" w:rsidRDefault="00FC4F29" w:rsidP="007867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</w:t>
            </w:r>
          </w:p>
        </w:tc>
      </w:tr>
      <w:tr w:rsidR="00FC4F29" w:rsidRPr="004151AD" w14:paraId="4E08EE47" w14:textId="77777777" w:rsidTr="0078677E">
        <w:trPr>
          <w:trHeight w:val="780"/>
          <w:jc w:val="center"/>
        </w:trPr>
        <w:tc>
          <w:tcPr>
            <w:tcW w:w="18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952AD" w14:textId="77777777" w:rsidR="00FC4F29" w:rsidRPr="004151AD" w:rsidRDefault="00FC4F29" w:rsidP="007867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383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crobiome status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58201" w14:textId="77777777" w:rsidR="00FC4F29" w:rsidRPr="004151AD" w:rsidRDefault="00FC4F29" w:rsidP="007867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151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91AF5" w14:textId="77777777" w:rsidR="00FC4F29" w:rsidRPr="004151AD" w:rsidRDefault="00FC4F29" w:rsidP="007867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60</w:t>
            </w:r>
            <w:r w:rsidRPr="0031383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C047E" w14:textId="77777777" w:rsidR="00FC4F29" w:rsidRPr="004151AD" w:rsidRDefault="00FC4F29" w:rsidP="007867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0</w:t>
            </w:r>
            <w:r w:rsidRPr="0031383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5274C" w14:textId="77777777" w:rsidR="00FC4F29" w:rsidRPr="004151AD" w:rsidRDefault="00FC4F29" w:rsidP="007867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151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8</w:t>
            </w:r>
            <w:r w:rsidRPr="0031383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15A10" w14:textId="77777777" w:rsidR="00FC4F29" w:rsidRPr="004151AD" w:rsidRDefault="00FC4F29" w:rsidP="007867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11</w:t>
            </w:r>
            <w:r w:rsidRPr="0031383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</w:t>
            </w:r>
            <w:r w:rsidRPr="004151AD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7</w:t>
            </w:r>
          </w:p>
        </w:tc>
      </w:tr>
    </w:tbl>
    <w:p w14:paraId="47AA0B29" w14:textId="77777777" w:rsidR="00FC4F29" w:rsidRDefault="00FC4F29" w:rsidP="00FC4F29">
      <w:pPr>
        <w:rPr>
          <w:rFonts w:ascii="Arial" w:hAnsi="Arial" w:cs="Arial"/>
        </w:rPr>
      </w:pPr>
    </w:p>
    <w:p w14:paraId="617AF6EA" w14:textId="77777777" w:rsidR="00FC4F29" w:rsidRDefault="00FC4F29" w:rsidP="00FC4F29">
      <w:pPr>
        <w:rPr>
          <w:rFonts w:ascii="Arial" w:hAnsi="Arial" w:cs="Arial"/>
        </w:rPr>
      </w:pPr>
    </w:p>
    <w:p w14:paraId="559BC39F" w14:textId="77777777" w:rsidR="00884466" w:rsidRDefault="00884466" w:rsidP="00884466">
      <w:pPr>
        <w:rPr>
          <w:rFonts w:ascii="Arial" w:hAnsi="Arial" w:cs="Arial"/>
        </w:rPr>
      </w:pPr>
    </w:p>
    <w:p w14:paraId="44138EAE" w14:textId="77777777" w:rsidR="004840D4" w:rsidRDefault="004840D4"/>
    <w:sectPr w:rsidR="004840D4" w:rsidSect="00D73F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466"/>
    <w:rsid w:val="004840D4"/>
    <w:rsid w:val="00884466"/>
    <w:rsid w:val="00A20C27"/>
    <w:rsid w:val="00D73FD8"/>
    <w:rsid w:val="00FC4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82A506"/>
  <w15:chartTrackingRefBased/>
  <w15:docId w15:val="{37764E70-CA9C-5D42-9406-CBCC3DA0E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4466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ee, Zakee L.</dc:creator>
  <cp:keywords/>
  <dc:description/>
  <cp:lastModifiedBy>Sabree, Zakee L.</cp:lastModifiedBy>
  <cp:revision>3</cp:revision>
  <dcterms:created xsi:type="dcterms:W3CDTF">2021-06-22T07:37:00Z</dcterms:created>
  <dcterms:modified xsi:type="dcterms:W3CDTF">2021-07-26T19:06:00Z</dcterms:modified>
</cp:coreProperties>
</file>